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216" w:rsidRPr="007E7658" w:rsidRDefault="000E6216" w:rsidP="000E6216">
      <w:pPr>
        <w:spacing w:line="360" w:lineRule="auto"/>
        <w:jc w:val="both"/>
        <w:rPr>
          <w:rFonts w:ascii="Times New Roman" w:eastAsia="맑은 고딕" w:hAnsi="Times New Roman" w:cs="Times New Roman"/>
          <w:color w:val="000000"/>
          <w:kern w:val="24"/>
          <w:sz w:val="24"/>
          <w:szCs w:val="24"/>
          <w:lang w:val="en-US" w:eastAsia="ko-KR"/>
        </w:rPr>
      </w:pPr>
      <w:r w:rsidRPr="003B0EDA">
        <w:rPr>
          <w:rFonts w:ascii="Times New Roman" w:eastAsia="맑은 고딕" w:hAnsi="맑은 고딕" w:cs="Times New Roman"/>
          <w:b/>
          <w:color w:val="000000"/>
          <w:sz w:val="24"/>
          <w:szCs w:val="24"/>
          <w:lang w:val="en-US" w:eastAsia="ko-KR"/>
        </w:rPr>
        <w:t>S</w:t>
      </w:r>
      <w:r>
        <w:rPr>
          <w:rFonts w:ascii="Times New Roman" w:eastAsia="맑은 고딕" w:hAnsi="맑은 고딕" w:cs="Times New Roman"/>
          <w:b/>
          <w:sz w:val="24"/>
          <w:szCs w:val="24"/>
          <w:lang w:val="en-US" w:eastAsia="ko-KR"/>
        </w:rPr>
        <w:t>1</w:t>
      </w:r>
      <w:r w:rsidRPr="003B0EDA">
        <w:rPr>
          <w:rFonts w:ascii="Times New Roman" w:eastAsia="맑은 고딕" w:hAnsi="맑은 고딕" w:cs="Times New Roman"/>
          <w:b/>
          <w:sz w:val="24"/>
          <w:szCs w:val="24"/>
          <w:lang w:val="en-US" w:eastAsia="ko-KR"/>
        </w:rPr>
        <w:t xml:space="preserve"> Table</w:t>
      </w:r>
      <w:r w:rsidRPr="007E7658">
        <w:rPr>
          <w:rFonts w:ascii="Times New Roman" w:eastAsia="맑은 고딕" w:hAnsi="Times New Roman" w:cs="Times New Roman"/>
          <w:b/>
          <w:color w:val="000000"/>
          <w:sz w:val="24"/>
          <w:szCs w:val="24"/>
          <w:lang w:val="en-US" w:eastAsia="ko-KR"/>
        </w:rPr>
        <w:t xml:space="preserve">. </w:t>
      </w:r>
      <w:r w:rsidRPr="00621738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  <w:lang w:val="en-US" w:eastAsia="ko-KR"/>
        </w:rPr>
        <w:t xml:space="preserve">Baseline characteristics of participants by development of advanced liver fibrosis </w:t>
      </w:r>
      <w:r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  <w:lang w:val="en-US" w:eastAsia="ko-KR"/>
        </w:rPr>
        <w:t>(</w:t>
      </w:r>
      <w:r w:rsidRPr="00621738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  <w:lang w:val="en-US" w:eastAsia="ko-KR"/>
        </w:rPr>
        <w:t>APRI ≥0.5</w:t>
      </w:r>
      <w:r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  <w:lang w:val="en-US" w:eastAsia="ko-KR"/>
        </w:rPr>
        <w:t>)</w:t>
      </w:r>
      <w:r w:rsidRPr="00621738">
        <w:rPr>
          <w:rFonts w:ascii="Times New Roman" w:eastAsia="맑은 고딕" w:hAnsi="Times New Roman" w:cs="Times New Roman"/>
          <w:b/>
          <w:color w:val="000000"/>
          <w:kern w:val="24"/>
          <w:sz w:val="24"/>
          <w:szCs w:val="24"/>
          <w:lang w:val="en-US" w:eastAsia="ko-KR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3"/>
        <w:gridCol w:w="1532"/>
        <w:gridCol w:w="1678"/>
        <w:gridCol w:w="1680"/>
        <w:gridCol w:w="823"/>
      </w:tblGrid>
      <w:tr w:rsidR="000E6216" w:rsidRPr="003E4725" w:rsidTr="00DB6EF8">
        <w:trPr>
          <w:trHeight w:val="454"/>
        </w:trPr>
        <w:tc>
          <w:tcPr>
            <w:tcW w:w="1844" w:type="pct"/>
            <w:vMerge w:val="restart"/>
            <w:shd w:val="clear" w:color="auto" w:fill="auto"/>
            <w:noWrap/>
            <w:hideMark/>
          </w:tcPr>
          <w:p w:rsidR="000E6216" w:rsidRPr="00621738" w:rsidRDefault="000E6216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621738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Characteristics</w:t>
            </w:r>
          </w:p>
          <w:p w:rsidR="000E6216" w:rsidRPr="00621738" w:rsidRDefault="000E6216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621738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849" w:type="pct"/>
            <w:vMerge w:val="restart"/>
            <w:shd w:val="clear" w:color="auto" w:fill="auto"/>
            <w:noWrap/>
            <w:hideMark/>
          </w:tcPr>
          <w:p w:rsidR="000E6216" w:rsidRPr="00621738" w:rsidRDefault="000E6216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621738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Overall</w:t>
            </w:r>
          </w:p>
          <w:p w:rsidR="000E6216" w:rsidRPr="00621738" w:rsidRDefault="000E6216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621738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1834" w:type="pct"/>
            <w:gridSpan w:val="2"/>
            <w:shd w:val="clear" w:color="auto" w:fill="auto"/>
            <w:noWrap/>
            <w:hideMark/>
          </w:tcPr>
          <w:p w:rsidR="000E6216" w:rsidRPr="00621738" w:rsidRDefault="000E6216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621738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 xml:space="preserve"> Advanced liver fibrosis (APRI ≥0.5)</w:t>
            </w:r>
          </w:p>
        </w:tc>
        <w:tc>
          <w:tcPr>
            <w:tcW w:w="473" w:type="pct"/>
            <w:vMerge w:val="restart"/>
            <w:shd w:val="clear" w:color="auto" w:fill="auto"/>
            <w:noWrap/>
            <w:hideMark/>
          </w:tcPr>
          <w:p w:rsidR="000E6216" w:rsidRPr="00621738" w:rsidRDefault="000E6216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621738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ko-KR"/>
              </w:rPr>
              <w:t>p</w:t>
            </w:r>
            <w:r w:rsidRPr="00621738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-value</w:t>
            </w:r>
          </w:p>
          <w:p w:rsidR="000E6216" w:rsidRPr="00621738" w:rsidRDefault="000E6216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621738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 xml:space="preserve">　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vMerge/>
            <w:shd w:val="clear" w:color="auto" w:fill="auto"/>
            <w:noWrap/>
            <w:hideMark/>
          </w:tcPr>
          <w:p w:rsidR="000E6216" w:rsidRPr="00621738" w:rsidRDefault="000E6216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849" w:type="pct"/>
            <w:vMerge/>
            <w:shd w:val="clear" w:color="auto" w:fill="auto"/>
            <w:noWrap/>
            <w:hideMark/>
          </w:tcPr>
          <w:p w:rsidR="000E6216" w:rsidRPr="00621738" w:rsidRDefault="000E6216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916" w:type="pct"/>
            <w:shd w:val="clear" w:color="auto" w:fill="auto"/>
            <w:noWrap/>
            <w:hideMark/>
          </w:tcPr>
          <w:p w:rsidR="000E6216" w:rsidRPr="00621738" w:rsidRDefault="000E6216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621738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No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0E6216" w:rsidRPr="00621738" w:rsidRDefault="000E6216" w:rsidP="00DB6EF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</w:pPr>
            <w:r w:rsidRPr="00621738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  <w:lang w:val="en-US" w:eastAsia="ko-KR"/>
              </w:rPr>
              <w:t>Yes</w:t>
            </w:r>
          </w:p>
        </w:tc>
        <w:tc>
          <w:tcPr>
            <w:tcW w:w="473" w:type="pct"/>
            <w:vMerge/>
            <w:shd w:val="clear" w:color="auto" w:fill="auto"/>
            <w:noWrap/>
            <w:vAlign w:val="bottom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Number of participants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2,606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9,709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,89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Male, n (%)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7,089 (83.08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4,610 (82.84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,479 (85.57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Age, years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7.95±7.73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7.96±7.7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7.89±7.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BMI, kg/m</w:t>
            </w: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val="en-US" w:eastAsia="ko-KR"/>
              </w:rPr>
              <w:t>2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6.01±3.04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5.95±3.02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6.58±3.1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Obesity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val="en-US" w:eastAsia="ko-KR"/>
              </w:rPr>
              <w:t>a</w:t>
            </w:r>
            <w:proofErr w:type="spellEnd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, n (%)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9,662 (60.3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7,707 (59.6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955 (67.48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Waist circumference, cm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9.14±7.79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9.01±7.76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0.51±7.9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Fasting blood glucose, mg/</w:t>
            </w:r>
            <w:proofErr w:type="spellStart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dL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5.49±9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5.43±8.97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6.12±9.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Hemoglobin A1c, %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.61±0.29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.61±0.29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5.63±0.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SBP, mmHg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15.82±12.09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15.66±12.09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17.52±12.0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Antihypertensive medications, n (%)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827 (5.6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636 (5.51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91 (6.59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015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History of hypertension, n (%)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,637 (11.15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,264 (10.99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73 (12.88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002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AST, IU/L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3 (19–28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2 (19–27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8 (22–34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ALT, IU/L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8 (20–40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7 (20–39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7 (25–53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Platelets, ×10</w:t>
            </w: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val="en-US" w:eastAsia="ko-KR"/>
              </w:rPr>
              <w:t>3</w:t>
            </w: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/mm</w:t>
            </w: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val="en-US" w:eastAsia="ko-KR"/>
              </w:rPr>
              <w:t>3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55.65±49.82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57.51±49.7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36.56±46.6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Albumin, g/</w:t>
            </w:r>
            <w:proofErr w:type="spellStart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dL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.7 (4.5–4.9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.7 (4.5–4.9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.7 (4.5–4.9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008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Total cholesterol, mg/</w:t>
            </w:r>
            <w:proofErr w:type="spellStart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dL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05.14±34.64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04.91±34.56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07.51±35.3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Triglyceride, mg/</w:t>
            </w:r>
            <w:proofErr w:type="spellStart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dL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32 (95–185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31 (94–182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49 (104–212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LDL, mg/</w:t>
            </w:r>
            <w:proofErr w:type="spellStart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dL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34.15±31.32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34.15±31.25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34.14±3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HDL, mg/</w:t>
            </w:r>
            <w:proofErr w:type="spellStart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dL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9.5±11.33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9.63±11.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8.23±11.4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Lipid lowering medication, n (%)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740 (2.27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642 (2.16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8 (3.38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History of dyslipidemia, n (%)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,717 (14.47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,241 (14.28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476 (16.43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002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proofErr w:type="spellStart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hs</w:t>
            </w:r>
            <w:proofErr w:type="spellEnd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-CRP, mg/</w:t>
            </w:r>
            <w:proofErr w:type="spellStart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dL</w:t>
            </w:r>
            <w:proofErr w:type="spellEnd"/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14±0.32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14±0.33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14±0.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 xml:space="preserve">Current alcohol </w:t>
            </w:r>
            <w:proofErr w:type="spellStart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use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val="en-US" w:eastAsia="ko-KR"/>
              </w:rPr>
              <w:t>b</w:t>
            </w:r>
            <w:proofErr w:type="spellEnd"/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, n (%)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5,459 (47.41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4,003 (47.13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456 (50.26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ind w:leftChars="234" w:left="515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Male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2,786 (47.2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1,520 (46.81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,266 (51.07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ind w:leftChars="234" w:left="515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Female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,673 (48.45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,483 (48.7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90 (45.45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202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lastRenderedPageBreak/>
              <w:t>Smoking status, n (%)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ind w:leftChars="234" w:left="515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Neve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1,881 (36.44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0,944 (36.84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37 (32.34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ind w:leftChars="234" w:left="515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Ex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0,024 (30.74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,113 (30.67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11 (31.45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ind w:leftChars="234" w:left="515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Current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,660 (29.63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8,719 (29.35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941 (32.48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Regular exercise, n (%)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014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ind w:leftChars="234" w:left="515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≥3 times/week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,8723 (88.09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6,217 (88.25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2,506 (86.5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ind w:leftChars="234" w:left="515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3 times/week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,581 (10.98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,216 (10.83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365 (12.6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APRI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25±0.08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25±0.08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0.32±0.09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  <w:tr w:rsidR="000E6216" w:rsidRPr="003E4725" w:rsidTr="00DB6EF8">
        <w:trPr>
          <w:trHeight w:val="45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HOMA-IR</w:t>
            </w:r>
          </w:p>
        </w:tc>
        <w:tc>
          <w:tcPr>
            <w:tcW w:w="849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66 (1.14–2.36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64 (1.13–2.33)</w:t>
            </w:r>
          </w:p>
        </w:tc>
        <w:tc>
          <w:tcPr>
            <w:tcW w:w="918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1.81 (1.22–2.64)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E6216" w:rsidRPr="003E4725" w:rsidRDefault="000E6216" w:rsidP="00DB6E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3E472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  <w:t>&lt;0.001</w:t>
            </w:r>
          </w:p>
        </w:tc>
      </w:tr>
    </w:tbl>
    <w:p w:rsidR="000E6216" w:rsidRDefault="000E6216" w:rsidP="000E6216">
      <w:pPr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val="en-US" w:eastAsia="ko-KR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3E4725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BMI, body mass index; SBP, systolic blood pressure; AST, aspartate aminotransferase; ALT, alanine aminotransferase; LDL, low-density lipoprotein; HDL, high-density lipoprotein; </w:t>
      </w:r>
      <w:proofErr w:type="spellStart"/>
      <w:r w:rsidRPr="003E4725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hs</w:t>
      </w:r>
      <w:proofErr w:type="spellEnd"/>
      <w:r w:rsidRPr="003E4725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>-CRP, high-sensitivity C-reactive protein; APRI, aspartate aminotransferase-to-platelet ratio index.</w:t>
      </w:r>
    </w:p>
    <w:p w:rsidR="000E6216" w:rsidRPr="003E4725" w:rsidRDefault="000E6216" w:rsidP="000E6216">
      <w:pPr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</w:pPr>
      <w:proofErr w:type="spellStart"/>
      <w:proofErr w:type="gramStart"/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val="en-US" w:eastAsia="ko-KR"/>
        </w:rPr>
        <w:t>a</w:t>
      </w:r>
      <w:proofErr w:type="spellEnd"/>
      <w:proofErr w:type="gramEnd"/>
      <w:r w:rsidRPr="003E4725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 Obesity was defined as a BMI ≥25 kg/m</w:t>
      </w:r>
      <w:r w:rsidRPr="003E4725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val="en-US" w:eastAsia="ko-KR"/>
        </w:rPr>
        <w:t>2</w:t>
      </w:r>
      <w:r w:rsidRPr="003E4725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. </w:t>
      </w:r>
    </w:p>
    <w:p w:rsidR="000E6216" w:rsidRPr="003E4725" w:rsidRDefault="000E6216" w:rsidP="000E6216">
      <w:pPr>
        <w:spacing w:after="0" w:line="360" w:lineRule="auto"/>
        <w:jc w:val="both"/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</w:pPr>
      <w:proofErr w:type="gramStart"/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val="en-US" w:eastAsia="ko-KR"/>
        </w:rPr>
        <w:t>b</w:t>
      </w:r>
      <w:proofErr w:type="gramEnd"/>
      <w:r w:rsidRPr="003E4725">
        <w:rPr>
          <w:rFonts w:ascii="Times New Roman" w:eastAsia="맑은 고딕" w:hAnsi="Times New Roman" w:cs="Times New Roman"/>
          <w:color w:val="000000"/>
          <w:sz w:val="24"/>
          <w:szCs w:val="24"/>
          <w:lang w:val="en-US" w:eastAsia="ko-KR"/>
        </w:rPr>
        <w:t xml:space="preserve"> Participants with daily alcohol consumption above the median value (11 g/day for men and 2 g/day for women).</w:t>
      </w:r>
      <w:bookmarkStart w:id="0" w:name="_GoBack"/>
      <w:bookmarkEnd w:id="0"/>
    </w:p>
    <w:p w:rsidR="00DB5A2D" w:rsidRDefault="000E6216">
      <w:pPr>
        <w:ind w:left="498" w:hanging="498"/>
      </w:pPr>
    </w:p>
    <w:sectPr w:rsidR="00DB5A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216"/>
    <w:rsid w:val="000E6216"/>
    <w:rsid w:val="003C2056"/>
    <w:rsid w:val="007372C5"/>
    <w:rsid w:val="0082679B"/>
    <w:rsid w:val="009F2501"/>
    <w:rsid w:val="00B9198B"/>
    <w:rsid w:val="00E3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B1DD6F-6660-4483-BA94-29EF9C3E5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6216"/>
    <w:pPr>
      <w:spacing w:after="160" w:line="259" w:lineRule="auto"/>
      <w:jc w:val="left"/>
    </w:pPr>
    <w:rPr>
      <w:kern w:val="0"/>
      <w:sz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구지원팀</dc:creator>
  <cp:keywords/>
  <dc:description/>
  <cp:lastModifiedBy>연구지원팀</cp:lastModifiedBy>
  <cp:revision>1</cp:revision>
  <dcterms:created xsi:type="dcterms:W3CDTF">2021-06-28T08:35:00Z</dcterms:created>
  <dcterms:modified xsi:type="dcterms:W3CDTF">2021-06-28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논문작성지원업무\구대정\210628-PLoS One\[Revised] S1 Table.docx</vt:lpwstr>
  </property>
</Properties>
</file>